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:  Total B Cell Populations in Blood in Acute HIV-1 Infection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500"/>
      </w:tblGrid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oo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AHI not on AR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B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olute Number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 B Cell/µ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% ± 0.8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 ± 4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AHI on AR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B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olute Number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 B Cell/µ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% ± 2.1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 ± 11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infec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B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olute Number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 B Cell/µ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% ± 0.4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 ± 2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20:49:00Z</dcterms:created>
  <dc:creator>Department of Medicine</dc:creator>
  <dc:description/>
  <cp:keywords/>
  <dc:language>en-US</dc:language>
  <cp:lastModifiedBy>M Anthony Moody</cp:lastModifiedBy>
  <cp:lastPrinted>2009-05-20T10:35:00Z</cp:lastPrinted>
  <dcterms:modified xsi:type="dcterms:W3CDTF">2009-05-22T20:49:00Z</dcterms:modified>
  <cp:revision>3</cp:revision>
  <dc:subject/>
  <dc:title>Transmitted HIV-1 Induces Profound Immunoglobulin Class Switching, B Cel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